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57E" w:rsidRDefault="0047657E" w:rsidP="0047657E">
      <w:pPr>
        <w:spacing w:line="480" w:lineRule="auto"/>
        <w:jc w:val="both"/>
      </w:pPr>
    </w:p>
    <w:p w:rsidR="0047657E" w:rsidRDefault="0047657E" w:rsidP="0047657E">
      <w:pPr>
        <w:pStyle w:val="Titre1"/>
        <w:spacing w:line="480" w:lineRule="auto"/>
      </w:pPr>
      <w:r>
        <w:t>Supplementary materials</w:t>
      </w:r>
    </w:p>
    <w:p w:rsidR="0047657E" w:rsidRDefault="0047657E" w:rsidP="0047657E">
      <w:pPr>
        <w:spacing w:line="480" w:lineRule="auto"/>
      </w:pPr>
    </w:p>
    <w:tbl>
      <w:tblPr>
        <w:tblW w:w="723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30"/>
        <w:gridCol w:w="1200"/>
        <w:gridCol w:w="1230"/>
        <w:gridCol w:w="1186"/>
        <w:gridCol w:w="1184"/>
      </w:tblGrid>
      <w:tr w:rsidR="0047657E" w:rsidRPr="00D262CC" w:rsidTr="000E0B88">
        <w:trPr>
          <w:trHeight w:val="510"/>
        </w:trPr>
        <w:tc>
          <w:tcPr>
            <w:tcW w:w="3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7657E" w:rsidRPr="00D262CC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D262CC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 xml:space="preserve">Ifx </w:t>
            </w:r>
            <w:r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 xml:space="preserve">T </w:t>
            </w:r>
            <w:proofErr w:type="spellStart"/>
            <w:r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cell</w:t>
            </w:r>
            <w:proofErr w:type="spellEnd"/>
            <w:r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 xml:space="preserve"> </w:t>
            </w:r>
            <w:proofErr w:type="spellStart"/>
            <w:r w:rsidRPr="00D262CC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experiments</w:t>
            </w:r>
            <w:proofErr w:type="spellEnd"/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657E" w:rsidRPr="00D262CC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proofErr w:type="spellStart"/>
            <w:r w:rsidRPr="00D262CC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Rtx</w:t>
            </w:r>
            <w:proofErr w:type="spellEnd"/>
            <w:r w:rsidRPr="00D262CC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 xml:space="preserve"> </w:t>
            </w:r>
            <w:r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 xml:space="preserve">T </w:t>
            </w:r>
            <w:proofErr w:type="spellStart"/>
            <w:r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cell</w:t>
            </w:r>
            <w:proofErr w:type="spellEnd"/>
            <w:r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 xml:space="preserve"> </w:t>
            </w:r>
            <w:proofErr w:type="spellStart"/>
            <w:r w:rsidRPr="00D262CC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experiments</w:t>
            </w:r>
            <w:proofErr w:type="spellEnd"/>
          </w:p>
        </w:tc>
      </w:tr>
      <w:tr w:rsidR="0047657E" w:rsidRPr="00D262CC" w:rsidTr="000E0B88">
        <w:trPr>
          <w:trHeight w:val="51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proofErr w:type="spellStart"/>
            <w:r w:rsidRPr="00D262CC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Donors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D262CC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 xml:space="preserve">HLA-DRB1 </w:t>
            </w:r>
            <w:proofErr w:type="spellStart"/>
            <w:r w:rsidRPr="00D262CC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Typing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proofErr w:type="spellStart"/>
            <w:r w:rsidRPr="00D262CC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Donors</w:t>
            </w:r>
            <w:proofErr w:type="spellEnd"/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657E" w:rsidRPr="00D262CC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D262CC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 xml:space="preserve">HLA-DRB1 </w:t>
            </w:r>
            <w:proofErr w:type="spellStart"/>
            <w:r w:rsidRPr="00D262CC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Typing</w:t>
            </w:r>
            <w:proofErr w:type="spellEnd"/>
          </w:p>
        </w:tc>
      </w:tr>
      <w:tr w:rsidR="0047657E" w:rsidRPr="00D262CC" w:rsidTr="000E0B88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16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4: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7:0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66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9:0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3:01</w:t>
            </w:r>
          </w:p>
        </w:tc>
      </w:tr>
      <w:tr w:rsidR="0047657E" w:rsidRPr="00D262CC" w:rsidTr="000E0B8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4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4: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9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7: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1:01</w:t>
            </w:r>
          </w:p>
        </w:tc>
      </w:tr>
      <w:tr w:rsidR="0047657E" w:rsidRPr="00D262CC" w:rsidTr="000E0B8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7: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9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7: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6:01</w:t>
            </w:r>
          </w:p>
        </w:tc>
      </w:tr>
      <w:tr w:rsidR="0047657E" w:rsidRPr="00D262CC" w:rsidTr="000E0B8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1: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4: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7:01</w:t>
            </w:r>
          </w:p>
        </w:tc>
      </w:tr>
      <w:tr w:rsidR="0047657E" w:rsidRPr="00D262CC" w:rsidTr="000E0B8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5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5: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1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3:0</w:t>
            </w:r>
            <w:r w:rsidRPr="000240E0">
              <w:rPr>
                <w:rFonts w:cs="Arial"/>
                <w:szCs w:val="22"/>
                <w:lang w:val="fr-FR" w:eastAsia="fr-FR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1:</w:t>
            </w:r>
            <w:r w:rsidRPr="00D262CC">
              <w:rPr>
                <w:rFonts w:cs="Arial"/>
                <w:szCs w:val="22"/>
                <w:lang w:val="fr-FR" w:eastAsia="fr-FR"/>
              </w:rPr>
              <w:t>01</w:t>
            </w:r>
          </w:p>
        </w:tc>
      </w:tr>
      <w:tr w:rsidR="0047657E" w:rsidRPr="00D262CC" w:rsidTr="000E0B8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4: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5: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1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3: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5:01</w:t>
            </w:r>
          </w:p>
        </w:tc>
      </w:tr>
      <w:tr w:rsidR="0047657E" w:rsidRPr="00D262CC" w:rsidTr="000E0B8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3: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13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1: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4:01</w:t>
            </w:r>
          </w:p>
        </w:tc>
      </w:tr>
      <w:tr w:rsidR="0047657E" w:rsidRPr="00D262CC" w:rsidTr="000E0B8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6: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1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1: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5:02</w:t>
            </w:r>
          </w:p>
        </w:tc>
      </w:tr>
      <w:tr w:rsidR="0047657E" w:rsidRPr="00D262CC" w:rsidTr="000E0B8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7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1: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6: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13:01</w:t>
            </w:r>
          </w:p>
        </w:tc>
      </w:tr>
      <w:tr w:rsidR="0047657E" w:rsidRPr="00D262CC" w:rsidTr="000E0B8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1: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3: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5: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5:01</w:t>
            </w:r>
          </w:p>
        </w:tc>
      </w:tr>
      <w:tr w:rsidR="0047657E" w:rsidRPr="00D262CC" w:rsidTr="000E0B8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3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7: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4:0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5:01</w:t>
            </w:r>
          </w:p>
        </w:tc>
      </w:tr>
      <w:tr w:rsidR="0047657E" w:rsidRPr="00D262CC" w:rsidTr="000E0B8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7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9: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3: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8:01</w:t>
            </w:r>
          </w:p>
        </w:tc>
      </w:tr>
      <w:tr w:rsidR="0047657E" w:rsidRPr="00D262CC" w:rsidTr="000E0B8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szCs w:val="22"/>
                <w:lang w:val="fr-FR" w:eastAsia="fr-FR"/>
              </w:rPr>
              <w:t>2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3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1: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1: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3:02</w:t>
            </w:r>
          </w:p>
        </w:tc>
      </w:tr>
      <w:tr w:rsidR="0047657E" w:rsidRPr="00D262CC" w:rsidTr="000E0B8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60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1:0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0240E0">
              <w:rPr>
                <w:rFonts w:cs="Arial"/>
                <w:szCs w:val="22"/>
                <w:lang w:val="fr-FR" w:eastAsia="fr-FR"/>
              </w:rPr>
              <w:t>13:02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62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1:01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8:01</w:t>
            </w:r>
          </w:p>
        </w:tc>
      </w:tr>
      <w:tr w:rsidR="0047657E" w:rsidRPr="00D262CC" w:rsidTr="000E0B8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7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3: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4:0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</w:pPr>
            <w:r w:rsidRPr="000240E0">
              <w:rPr>
                <w:rFonts w:cs="Arial"/>
                <w:bCs/>
                <w:iCs/>
                <w:color w:val="000000"/>
                <w:szCs w:val="22"/>
                <w:lang w:val="fr-FR" w:eastAsia="fr-FR"/>
              </w:rPr>
              <w:t>26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1:0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7E" w:rsidRPr="000240E0" w:rsidRDefault="0047657E" w:rsidP="000E0B88">
            <w:pPr>
              <w:jc w:val="center"/>
              <w:rPr>
                <w:rFonts w:cs="Arial"/>
                <w:szCs w:val="22"/>
                <w:lang w:val="fr-FR" w:eastAsia="fr-FR"/>
              </w:rPr>
            </w:pPr>
            <w:r w:rsidRPr="00D262CC">
              <w:rPr>
                <w:rFonts w:cs="Arial"/>
                <w:szCs w:val="22"/>
                <w:lang w:val="fr-FR" w:eastAsia="fr-FR"/>
              </w:rPr>
              <w:t>0</w:t>
            </w:r>
            <w:r w:rsidRPr="000240E0">
              <w:rPr>
                <w:rFonts w:cs="Arial"/>
                <w:szCs w:val="22"/>
                <w:lang w:val="fr-FR" w:eastAsia="fr-FR"/>
              </w:rPr>
              <w:t>1:01</w:t>
            </w:r>
          </w:p>
        </w:tc>
      </w:tr>
    </w:tbl>
    <w:p w:rsidR="0047657E" w:rsidRDefault="0047657E" w:rsidP="0047657E"/>
    <w:p w:rsidR="0047657E" w:rsidRDefault="0047657E" w:rsidP="0047657E">
      <w:pPr>
        <w:spacing w:line="480" w:lineRule="auto"/>
      </w:pPr>
    </w:p>
    <w:p w:rsidR="0047657E" w:rsidRDefault="0047657E" w:rsidP="0047657E">
      <w:pPr>
        <w:spacing w:line="480" w:lineRule="auto"/>
      </w:pPr>
      <w:r>
        <w:t xml:space="preserve">Table S1: </w:t>
      </w:r>
      <w:r w:rsidRPr="003E331C">
        <w:t>HLA-DRB</w:t>
      </w:r>
      <w:r>
        <w:t>1 typing of healthy donors used to derive T cell lines raised against</w:t>
      </w:r>
      <w:r w:rsidRPr="003E331C">
        <w:t xml:space="preserve"> Ifx and </w:t>
      </w:r>
      <w:proofErr w:type="spellStart"/>
      <w:r w:rsidRPr="003E331C">
        <w:t>Rtx</w:t>
      </w:r>
      <w:proofErr w:type="spellEnd"/>
      <w:r w:rsidRPr="003E331C">
        <w:t xml:space="preserve"> </w:t>
      </w:r>
    </w:p>
    <w:p w:rsidR="0047657E" w:rsidRPr="003E331C" w:rsidRDefault="0047657E" w:rsidP="0047657E">
      <w:pPr>
        <w:spacing w:line="480" w:lineRule="auto"/>
        <w:jc w:val="both"/>
      </w:pPr>
      <w:r w:rsidRPr="003E331C">
        <w:t xml:space="preserve">HLA-DR genotyping was performed using the </w:t>
      </w:r>
      <w:proofErr w:type="spellStart"/>
      <w:r w:rsidRPr="003E331C">
        <w:t>AllSet</w:t>
      </w:r>
      <w:proofErr w:type="spellEnd"/>
      <w:r w:rsidRPr="003E331C">
        <w:t>+</w:t>
      </w:r>
      <w:r w:rsidRPr="003E331C">
        <w:sym w:font="Symbol" w:char="F0D4"/>
      </w:r>
      <w:r w:rsidRPr="003E331C">
        <w:t xml:space="preserve"> Gold SSP DRB1 High-Resolution Kit (Invitrogen, Carlsbad, CA) after DNA extraction from PBMCs with the </w:t>
      </w:r>
      <w:proofErr w:type="spellStart"/>
      <w:r w:rsidRPr="003E331C">
        <w:t>NucleoSpin</w:t>
      </w:r>
      <w:proofErr w:type="spellEnd"/>
      <w:r w:rsidRPr="003E331C">
        <w:t xml:space="preserve"> Blood L Kit (</w:t>
      </w:r>
      <w:proofErr w:type="spellStart"/>
      <w:r w:rsidRPr="003E331C">
        <w:t>Macherey</w:t>
      </w:r>
      <w:proofErr w:type="spellEnd"/>
      <w:r w:rsidRPr="003E331C">
        <w:t xml:space="preserve"> Nagel).</w:t>
      </w:r>
    </w:p>
    <w:p w:rsidR="0047657E" w:rsidRDefault="0047657E" w:rsidP="0047657E"/>
    <w:p w:rsidR="0047657E" w:rsidRDefault="0047657E" w:rsidP="0047657E"/>
    <w:p w:rsidR="001D1849" w:rsidRDefault="001D1849">
      <w:pPr>
        <w:spacing w:line="276" w:lineRule="auto"/>
        <w:jc w:val="both"/>
      </w:pPr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693"/>
        <w:gridCol w:w="3021"/>
      </w:tblGrid>
      <w:tr w:rsidR="001D1849" w:rsidTr="00001CA5">
        <w:tc>
          <w:tcPr>
            <w:tcW w:w="1555" w:type="dxa"/>
          </w:tcPr>
          <w:p w:rsidR="001D1849" w:rsidRPr="00F32902" w:rsidRDefault="00E261CA" w:rsidP="00001CA5">
            <w:pPr>
              <w:jc w:val="both"/>
            </w:pPr>
            <w:r w:rsidRPr="00F32902">
              <w:lastRenderedPageBreak/>
              <w:t>Peptide</w:t>
            </w:r>
          </w:p>
        </w:tc>
        <w:tc>
          <w:tcPr>
            <w:tcW w:w="2693" w:type="dxa"/>
          </w:tcPr>
          <w:p w:rsidR="001D1849" w:rsidRPr="00001CA5" w:rsidRDefault="00E261CA" w:rsidP="00001CA5">
            <w:pPr>
              <w:jc w:val="both"/>
            </w:pPr>
            <w:r w:rsidRPr="00001CA5">
              <w:t>Sequence</w:t>
            </w:r>
          </w:p>
        </w:tc>
        <w:tc>
          <w:tcPr>
            <w:tcW w:w="3021" w:type="dxa"/>
          </w:tcPr>
          <w:p w:rsidR="001D1849" w:rsidRPr="00001CA5" w:rsidRDefault="00E261CA" w:rsidP="00001CA5">
            <w:pPr>
              <w:jc w:val="both"/>
            </w:pPr>
            <w:r w:rsidRPr="00001CA5">
              <w:t>Pool</w:t>
            </w:r>
          </w:p>
        </w:tc>
      </w:tr>
      <w:tr w:rsidR="001D1849" w:rsidTr="00001CA5">
        <w:trPr>
          <w:trHeight w:val="1757"/>
        </w:trPr>
        <w:tc>
          <w:tcPr>
            <w:tcW w:w="1555" w:type="dxa"/>
          </w:tcPr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1-15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6-20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11-25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16-30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21-35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26-40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31-45</w:t>
            </w:r>
          </w:p>
          <w:p w:rsidR="001D1849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36-50</w:t>
            </w:r>
          </w:p>
        </w:tc>
        <w:tc>
          <w:tcPr>
            <w:tcW w:w="2693" w:type="dxa"/>
          </w:tcPr>
          <w:p w:rsidR="00E261CA" w:rsidRPr="00001CA5" w:rsidRDefault="00E261CA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EVKLEESGGGLVQPG</w:t>
            </w:r>
          </w:p>
          <w:p w:rsidR="00E261CA" w:rsidRPr="00001CA5" w:rsidRDefault="00E261CA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ESGGGLVQPGGSMKL</w:t>
            </w:r>
          </w:p>
          <w:p w:rsidR="00E261CA" w:rsidRPr="00001CA5" w:rsidRDefault="00E261CA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LVQPGGSMKLSCVAS</w:t>
            </w:r>
          </w:p>
          <w:p w:rsidR="00E261CA" w:rsidRPr="00001CA5" w:rsidRDefault="00E261CA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GSMKLSCVASGFIFS</w:t>
            </w:r>
          </w:p>
          <w:p w:rsidR="00E261CA" w:rsidRPr="00001CA5" w:rsidRDefault="00E261CA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SCVASGFIFSNHWMN</w:t>
            </w:r>
          </w:p>
          <w:p w:rsidR="00E261CA" w:rsidRPr="00001CA5" w:rsidRDefault="00E261CA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GFIFSNHWMNWVRQS</w:t>
            </w:r>
          </w:p>
          <w:p w:rsidR="00E261CA" w:rsidRPr="00001CA5" w:rsidRDefault="00E261CA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NHWMNWVRQSPEKGL</w:t>
            </w:r>
          </w:p>
          <w:p w:rsidR="001D1849" w:rsidRPr="00001CA5" w:rsidRDefault="00E261CA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WVRQSPEKGLEWVAE</w:t>
            </w:r>
          </w:p>
        </w:tc>
        <w:tc>
          <w:tcPr>
            <w:tcW w:w="3021" w:type="dxa"/>
          </w:tcPr>
          <w:p w:rsidR="001D1849" w:rsidRPr="00001CA5" w:rsidRDefault="000E0B88" w:rsidP="00001CA5">
            <w:pPr>
              <w:jc w:val="both"/>
            </w:pPr>
            <w:r w:rsidRPr="00001CA5">
              <w:t>Pool 1</w:t>
            </w:r>
          </w:p>
        </w:tc>
      </w:tr>
      <w:tr w:rsidR="001D1849" w:rsidTr="00001CA5">
        <w:trPr>
          <w:trHeight w:val="1531"/>
        </w:trPr>
        <w:tc>
          <w:tcPr>
            <w:tcW w:w="1555" w:type="dxa"/>
          </w:tcPr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41-55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46-60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51-65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56-70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61-75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66-80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71-85</w:t>
            </w:r>
          </w:p>
          <w:p w:rsidR="001D1849" w:rsidRPr="00F32902" w:rsidRDefault="00E261CA" w:rsidP="00001CA5">
            <w:pPr>
              <w:jc w:val="both"/>
            </w:pPr>
            <w:r w:rsidRPr="00F32902">
              <w:rPr>
                <w:lang w:val="fr-FR" w:eastAsia="fr-FR"/>
              </w:rPr>
              <w:t>IH76-90</w:t>
            </w:r>
          </w:p>
        </w:tc>
        <w:tc>
          <w:tcPr>
            <w:tcW w:w="2693" w:type="dxa"/>
          </w:tcPr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1D1849">
              <w:rPr>
                <w:rFonts w:ascii="Courier New" w:hAnsi="Courier New" w:cs="Courier New"/>
                <w:lang w:val="fr-FR" w:eastAsia="fr-FR"/>
              </w:rPr>
              <w:t>PEKGLEWVAEIRSKS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1D1849">
              <w:rPr>
                <w:rFonts w:ascii="Courier New" w:hAnsi="Courier New" w:cs="Courier New"/>
                <w:lang w:val="fr-FR" w:eastAsia="fr-FR"/>
              </w:rPr>
              <w:t>EWVAEIRSKSINSAT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1D1849">
              <w:rPr>
                <w:rFonts w:ascii="Courier New" w:hAnsi="Courier New" w:cs="Courier New"/>
                <w:lang w:val="fr-FR" w:eastAsia="fr-FR"/>
              </w:rPr>
              <w:t>IRSKSINSATHYAES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1D1849">
              <w:rPr>
                <w:rFonts w:ascii="Courier New" w:hAnsi="Courier New" w:cs="Courier New"/>
                <w:lang w:val="fr-FR" w:eastAsia="fr-FR"/>
              </w:rPr>
              <w:t>INSATHYAESVKGRF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1D1849">
              <w:rPr>
                <w:rFonts w:ascii="Courier New" w:hAnsi="Courier New" w:cs="Courier New"/>
                <w:lang w:val="fr-FR" w:eastAsia="fr-FR"/>
              </w:rPr>
              <w:t>HYAESVKGRFTISRD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1D1849">
              <w:rPr>
                <w:rFonts w:ascii="Courier New" w:hAnsi="Courier New" w:cs="Courier New"/>
                <w:lang w:val="fr-FR" w:eastAsia="fr-FR"/>
              </w:rPr>
              <w:t>VKGRFTISRDDSKSA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1D1849">
              <w:rPr>
                <w:rFonts w:ascii="Courier New" w:hAnsi="Courier New" w:cs="Courier New"/>
                <w:lang w:val="fr-FR" w:eastAsia="fr-FR"/>
              </w:rPr>
              <w:t>TISRDDSKSAVYLQM</w:t>
            </w:r>
          </w:p>
          <w:p w:rsidR="001D1849" w:rsidRPr="00001CA5" w:rsidRDefault="000E0B88" w:rsidP="00001CA5">
            <w:pPr>
              <w:jc w:val="both"/>
            </w:pPr>
            <w:r w:rsidRPr="001D1849">
              <w:rPr>
                <w:rFonts w:ascii="Courier New" w:hAnsi="Courier New" w:cs="Courier New"/>
                <w:lang w:val="fr-FR" w:eastAsia="fr-FR"/>
              </w:rPr>
              <w:t>DSKSAVYLQMTDLRT</w:t>
            </w:r>
          </w:p>
        </w:tc>
        <w:tc>
          <w:tcPr>
            <w:tcW w:w="3021" w:type="dxa"/>
          </w:tcPr>
          <w:p w:rsidR="001D1849" w:rsidRPr="00001CA5" w:rsidRDefault="000E0B88" w:rsidP="00001CA5">
            <w:pPr>
              <w:jc w:val="both"/>
            </w:pPr>
            <w:r w:rsidRPr="00001CA5">
              <w:t>Pool 2</w:t>
            </w:r>
          </w:p>
        </w:tc>
      </w:tr>
      <w:tr w:rsidR="001D1849" w:rsidTr="00001CA5">
        <w:trPr>
          <w:trHeight w:val="1757"/>
        </w:trPr>
        <w:tc>
          <w:tcPr>
            <w:tcW w:w="1555" w:type="dxa"/>
          </w:tcPr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81-95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86-100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91-105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96-110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101-115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106-120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H111-125</w:t>
            </w:r>
          </w:p>
          <w:p w:rsidR="001D1849" w:rsidRPr="00F32902" w:rsidRDefault="00E261CA" w:rsidP="00001CA5">
            <w:pPr>
              <w:jc w:val="both"/>
            </w:pPr>
            <w:r w:rsidRPr="00F32902">
              <w:rPr>
                <w:lang w:val="fr-FR" w:eastAsia="fr-FR"/>
              </w:rPr>
              <w:t>IH116-130</w:t>
            </w:r>
          </w:p>
        </w:tc>
        <w:tc>
          <w:tcPr>
            <w:tcW w:w="2693" w:type="dxa"/>
          </w:tcPr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VYLQMTDLRTEDTGV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TDLRTEDTGVYYCSR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EDTGVYYCSRNYYGS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YYCSRNYYGSTYDYW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NYYGSTYDYWGQGTT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TYDYWGQGTTLTVSS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GQGTTLTVSSASTKG</w:t>
            </w:r>
          </w:p>
          <w:p w:rsidR="001D1849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LTVSSASTKGPSVFP</w:t>
            </w:r>
          </w:p>
        </w:tc>
        <w:tc>
          <w:tcPr>
            <w:tcW w:w="3021" w:type="dxa"/>
          </w:tcPr>
          <w:p w:rsidR="001D1849" w:rsidRPr="00001CA5" w:rsidRDefault="000E0B88" w:rsidP="00001CA5">
            <w:pPr>
              <w:jc w:val="both"/>
            </w:pPr>
            <w:r w:rsidRPr="00001CA5">
              <w:t>Pool 3</w:t>
            </w:r>
          </w:p>
        </w:tc>
      </w:tr>
      <w:tr w:rsidR="001D1849" w:rsidTr="00001CA5">
        <w:trPr>
          <w:trHeight w:val="1757"/>
        </w:trPr>
        <w:tc>
          <w:tcPr>
            <w:tcW w:w="1555" w:type="dxa"/>
          </w:tcPr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1-15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6-20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11-25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16-30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21-35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26-40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31-45</w:t>
            </w:r>
          </w:p>
          <w:p w:rsidR="001D1849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36-50</w:t>
            </w:r>
          </w:p>
        </w:tc>
        <w:tc>
          <w:tcPr>
            <w:tcW w:w="2693" w:type="dxa"/>
          </w:tcPr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DILLTQSPAILSVSP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QSPAILSVSPGERVS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LSVSPGERVSFSCRA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GERVSFSCRASQFVG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FSCRASQFVGSSIHW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SQFVGSSIHWYQQRT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SSIHWYQQRTNGSPR</w:t>
            </w:r>
          </w:p>
          <w:p w:rsidR="001D1849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YQQRTNGSPRLLIKY</w:t>
            </w:r>
          </w:p>
        </w:tc>
        <w:tc>
          <w:tcPr>
            <w:tcW w:w="3021" w:type="dxa"/>
          </w:tcPr>
          <w:p w:rsidR="001D1849" w:rsidRPr="00001CA5" w:rsidRDefault="000E0B88" w:rsidP="00001CA5">
            <w:pPr>
              <w:jc w:val="both"/>
            </w:pPr>
            <w:r w:rsidRPr="00001CA5">
              <w:t>Pool 4</w:t>
            </w:r>
          </w:p>
        </w:tc>
      </w:tr>
      <w:tr w:rsidR="001D1849" w:rsidTr="00001CA5">
        <w:trPr>
          <w:trHeight w:val="1757"/>
        </w:trPr>
        <w:tc>
          <w:tcPr>
            <w:tcW w:w="1555" w:type="dxa"/>
          </w:tcPr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41-55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46-60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51-65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56-70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61-75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66-80</w:t>
            </w:r>
          </w:p>
          <w:p w:rsidR="001D1849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71-85</w:t>
            </w:r>
          </w:p>
        </w:tc>
        <w:tc>
          <w:tcPr>
            <w:tcW w:w="2693" w:type="dxa"/>
          </w:tcPr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NGSPRLLIKYASESM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LLIKYASESMSGIPS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ASESMSGIPSRFSGS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SGIPSRFSGSGSGTD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RFSGSGSGTDFTLSI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GSGTDFTLSINTVES</w:t>
            </w:r>
          </w:p>
          <w:p w:rsidR="001D1849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FTLSINTVESEDIAD</w:t>
            </w:r>
          </w:p>
        </w:tc>
        <w:tc>
          <w:tcPr>
            <w:tcW w:w="3021" w:type="dxa"/>
          </w:tcPr>
          <w:p w:rsidR="001D1849" w:rsidRPr="00001CA5" w:rsidRDefault="000E0B88" w:rsidP="00001CA5">
            <w:pPr>
              <w:jc w:val="both"/>
            </w:pPr>
            <w:r w:rsidRPr="00001CA5">
              <w:t>Pool 5</w:t>
            </w:r>
          </w:p>
        </w:tc>
      </w:tr>
      <w:tr w:rsidR="001D1849" w:rsidTr="00001CA5">
        <w:trPr>
          <w:trHeight w:val="1757"/>
        </w:trPr>
        <w:tc>
          <w:tcPr>
            <w:tcW w:w="1555" w:type="dxa"/>
          </w:tcPr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76-90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81-95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86-100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91-105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96-110</w:t>
            </w:r>
          </w:p>
          <w:p w:rsidR="00E261CA" w:rsidRPr="00F32902" w:rsidRDefault="00E261CA" w:rsidP="00001CA5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IL101-115</w:t>
            </w:r>
          </w:p>
          <w:p w:rsidR="001D1849" w:rsidRPr="00F32902" w:rsidRDefault="00E261CA" w:rsidP="00001CA5">
            <w:pPr>
              <w:jc w:val="both"/>
            </w:pPr>
            <w:r w:rsidRPr="00F32902">
              <w:rPr>
                <w:lang w:val="fr-FR" w:eastAsia="fr-FR"/>
              </w:rPr>
              <w:t>IL106-120</w:t>
            </w:r>
          </w:p>
        </w:tc>
        <w:tc>
          <w:tcPr>
            <w:tcW w:w="2693" w:type="dxa"/>
          </w:tcPr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NTVESEDIADYYCQQ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EDIADYYCQQSHSWP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YYCQQSHSWPFTFGS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SHSWPFTFGSGTNLE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FTFGSGTNLEVKRTV</w:t>
            </w:r>
          </w:p>
          <w:p w:rsidR="000E0B88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GTNLEVKRTVAAPSV</w:t>
            </w:r>
          </w:p>
          <w:p w:rsidR="001D1849" w:rsidRPr="00001CA5" w:rsidRDefault="000E0B88" w:rsidP="00001CA5">
            <w:pPr>
              <w:rPr>
                <w:rFonts w:ascii="Courier New" w:hAnsi="Courier New" w:cs="Courier New"/>
                <w:lang w:val="fr-FR" w:eastAsia="fr-FR"/>
              </w:rPr>
            </w:pPr>
            <w:r w:rsidRPr="00001CA5">
              <w:rPr>
                <w:rFonts w:ascii="Courier New" w:hAnsi="Courier New" w:cs="Courier New"/>
                <w:lang w:val="fr-FR" w:eastAsia="fr-FR"/>
              </w:rPr>
              <w:t>VKRTVAAPSVFIFPP</w:t>
            </w:r>
          </w:p>
        </w:tc>
        <w:tc>
          <w:tcPr>
            <w:tcW w:w="3021" w:type="dxa"/>
          </w:tcPr>
          <w:p w:rsidR="001D1849" w:rsidRPr="00001CA5" w:rsidRDefault="000E0B88" w:rsidP="00001CA5">
            <w:pPr>
              <w:jc w:val="both"/>
            </w:pPr>
            <w:r w:rsidRPr="00001CA5">
              <w:t>Pool 6</w:t>
            </w:r>
          </w:p>
        </w:tc>
      </w:tr>
    </w:tbl>
    <w:p w:rsidR="0047657E" w:rsidRDefault="0047657E" w:rsidP="0047657E">
      <w:pPr>
        <w:spacing w:line="480" w:lineRule="auto"/>
        <w:jc w:val="both"/>
      </w:pPr>
    </w:p>
    <w:p w:rsidR="001D1849" w:rsidRDefault="004353D6" w:rsidP="0047657E">
      <w:pPr>
        <w:spacing w:line="480" w:lineRule="auto"/>
        <w:jc w:val="both"/>
      </w:pPr>
      <w:r>
        <w:t>Table S3: sequence of infliximab peptid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693"/>
        <w:gridCol w:w="3021"/>
      </w:tblGrid>
      <w:tr w:rsidR="004353D6" w:rsidRPr="00D873AE" w:rsidTr="004353D6">
        <w:tc>
          <w:tcPr>
            <w:tcW w:w="1555" w:type="dxa"/>
          </w:tcPr>
          <w:p w:rsidR="004353D6" w:rsidRPr="00F32902" w:rsidRDefault="004353D6" w:rsidP="00D873AE">
            <w:r w:rsidRPr="00F32902">
              <w:lastRenderedPageBreak/>
              <w:t>Peptide</w:t>
            </w:r>
          </w:p>
        </w:tc>
        <w:tc>
          <w:tcPr>
            <w:tcW w:w="2693" w:type="dxa"/>
          </w:tcPr>
          <w:p w:rsidR="004353D6" w:rsidRPr="00D873AE" w:rsidRDefault="004353D6" w:rsidP="00D873AE">
            <w:r w:rsidRPr="00D873AE">
              <w:t>Sequence</w:t>
            </w:r>
          </w:p>
        </w:tc>
        <w:tc>
          <w:tcPr>
            <w:tcW w:w="3021" w:type="dxa"/>
          </w:tcPr>
          <w:p w:rsidR="004353D6" w:rsidRPr="00D873AE" w:rsidRDefault="004353D6" w:rsidP="00D873AE">
            <w:r w:rsidRPr="00D873AE">
              <w:t>Pool</w:t>
            </w:r>
          </w:p>
        </w:tc>
      </w:tr>
      <w:tr w:rsidR="004353D6" w:rsidTr="004353D6">
        <w:trPr>
          <w:trHeight w:val="1757"/>
        </w:trPr>
        <w:tc>
          <w:tcPr>
            <w:tcW w:w="1555" w:type="dxa"/>
          </w:tcPr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1-15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6-20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11-25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16-30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21-35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26-40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31-45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36-50</w:t>
            </w:r>
          </w:p>
        </w:tc>
        <w:tc>
          <w:tcPr>
            <w:tcW w:w="2693" w:type="dxa"/>
          </w:tcPr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QVQLQQPGAELVKPG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QPGAELVKPGASVKM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LVKPGASVKMSCKAS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ASVKMSCKASGYTFT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SCKASGYTFTSYNMH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GYTFTSYNMHWVKQT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SYNMHWVKQTPGRGL</w:t>
            </w:r>
          </w:p>
          <w:p w:rsidR="004353D6" w:rsidRPr="00D873AE" w:rsidRDefault="00D873AE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WVKQTPGRGLEWIGA</w:t>
            </w:r>
          </w:p>
        </w:tc>
        <w:tc>
          <w:tcPr>
            <w:tcW w:w="3021" w:type="dxa"/>
          </w:tcPr>
          <w:p w:rsidR="004353D6" w:rsidRPr="00D873AE" w:rsidRDefault="004353D6" w:rsidP="00D873AE">
            <w:r w:rsidRPr="00D873AE">
              <w:t>Pool 1</w:t>
            </w:r>
          </w:p>
        </w:tc>
      </w:tr>
      <w:tr w:rsidR="004353D6" w:rsidTr="004353D6">
        <w:trPr>
          <w:trHeight w:val="1531"/>
        </w:trPr>
        <w:tc>
          <w:tcPr>
            <w:tcW w:w="1555" w:type="dxa"/>
          </w:tcPr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41-55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46-60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51-65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56-70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61-75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66-80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71-85</w:t>
            </w:r>
          </w:p>
          <w:p w:rsidR="004353D6" w:rsidRPr="00F32902" w:rsidRDefault="004353D6" w:rsidP="00D873AE">
            <w:r w:rsidRPr="00F32902">
              <w:rPr>
                <w:lang w:val="fr-FR" w:eastAsia="fr-FR"/>
              </w:rPr>
              <w:t>RH76-90</w:t>
            </w:r>
          </w:p>
        </w:tc>
        <w:tc>
          <w:tcPr>
            <w:tcW w:w="2693" w:type="dxa"/>
          </w:tcPr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PGRGLEWIGAIYPGN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EWIGAIYPGNGDTSY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IYPGNGDTSYNQKFK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GDTSYNQKFKGKATL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NQKFKGKATLTADKS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GKATLTADKSSSTAY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TADKSSSTAYMQLSS</w:t>
            </w:r>
          </w:p>
          <w:p w:rsidR="004353D6" w:rsidRPr="00D873AE" w:rsidRDefault="00D873AE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SSTAYMQLSSLTSED</w:t>
            </w:r>
          </w:p>
        </w:tc>
        <w:tc>
          <w:tcPr>
            <w:tcW w:w="3021" w:type="dxa"/>
          </w:tcPr>
          <w:p w:rsidR="004353D6" w:rsidRPr="00D873AE" w:rsidRDefault="004353D6" w:rsidP="00D873AE">
            <w:r w:rsidRPr="00D873AE">
              <w:t>Pool 2</w:t>
            </w:r>
          </w:p>
        </w:tc>
      </w:tr>
      <w:tr w:rsidR="004353D6" w:rsidTr="004353D6">
        <w:trPr>
          <w:trHeight w:val="1757"/>
        </w:trPr>
        <w:tc>
          <w:tcPr>
            <w:tcW w:w="1555" w:type="dxa"/>
          </w:tcPr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81-95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86-100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91-105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96-110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101-115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106-120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111-125</w:t>
            </w:r>
          </w:p>
          <w:p w:rsidR="004353D6" w:rsidRPr="00F32902" w:rsidRDefault="00D873AE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H116-130</w:t>
            </w:r>
          </w:p>
        </w:tc>
        <w:tc>
          <w:tcPr>
            <w:tcW w:w="2693" w:type="dxa"/>
          </w:tcPr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MQLSSLTSEDSAVYY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LTSEDSAVYYCARST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SAVYYCARSTYYGGD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CARSTYYGGDWYFNV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YYGGDWYFNVWGAGT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WYFNVWGAGTTVTVS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WGAGTTVTVSAASTK</w:t>
            </w:r>
          </w:p>
          <w:p w:rsidR="004353D6" w:rsidRPr="00D873AE" w:rsidRDefault="00D873AE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TVTVSAASTKGPSVF</w:t>
            </w:r>
          </w:p>
        </w:tc>
        <w:tc>
          <w:tcPr>
            <w:tcW w:w="3021" w:type="dxa"/>
          </w:tcPr>
          <w:p w:rsidR="004353D6" w:rsidRPr="00D873AE" w:rsidRDefault="004353D6" w:rsidP="00D873AE">
            <w:r w:rsidRPr="00D873AE">
              <w:t>Pool 3</w:t>
            </w:r>
          </w:p>
        </w:tc>
      </w:tr>
      <w:tr w:rsidR="004353D6" w:rsidTr="004353D6">
        <w:trPr>
          <w:trHeight w:val="1757"/>
        </w:trPr>
        <w:tc>
          <w:tcPr>
            <w:tcW w:w="1555" w:type="dxa"/>
          </w:tcPr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1-15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6-20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11-25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16-30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21-35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26-40</w:t>
            </w:r>
          </w:p>
          <w:p w:rsidR="004353D6" w:rsidRPr="00F32902" w:rsidRDefault="00D873AE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31-45</w:t>
            </w:r>
          </w:p>
        </w:tc>
        <w:tc>
          <w:tcPr>
            <w:tcW w:w="2693" w:type="dxa"/>
          </w:tcPr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IVLSQSPAILSASP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QSPAILSASPGEKVT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LSASPGEKVTMTCRA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GEKVTMTCRASSSVS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MTCRASSSVSYIHWF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SSSVSYIHWFQQKPG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YIHWFQQKPGSSPKP</w:t>
            </w:r>
          </w:p>
        </w:tc>
        <w:tc>
          <w:tcPr>
            <w:tcW w:w="3021" w:type="dxa"/>
          </w:tcPr>
          <w:p w:rsidR="004353D6" w:rsidRPr="00D873AE" w:rsidRDefault="004353D6" w:rsidP="00D873AE">
            <w:r w:rsidRPr="00D873AE">
              <w:t>Pool 4</w:t>
            </w:r>
          </w:p>
        </w:tc>
      </w:tr>
      <w:tr w:rsidR="004353D6" w:rsidTr="004353D6">
        <w:trPr>
          <w:trHeight w:val="1757"/>
        </w:trPr>
        <w:tc>
          <w:tcPr>
            <w:tcW w:w="1555" w:type="dxa"/>
          </w:tcPr>
          <w:p w:rsidR="00D873AE" w:rsidRPr="00F32902" w:rsidRDefault="00D873AE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36-50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41-55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46-60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51-65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56-70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61-75</w:t>
            </w:r>
          </w:p>
          <w:p w:rsidR="004353D6" w:rsidRPr="00F32902" w:rsidRDefault="00D873AE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66-80</w:t>
            </w:r>
          </w:p>
        </w:tc>
        <w:tc>
          <w:tcPr>
            <w:tcW w:w="2693" w:type="dxa"/>
          </w:tcPr>
          <w:p w:rsidR="00D873AE" w:rsidRPr="00D873AE" w:rsidRDefault="00D873AE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QQKPGSSPKPWIYAT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SSPKPWIYATSNLAS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WIYATSNLASGVPVR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SNLASGVPVRFSGSG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GVPVRFSGSGSGTSY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FSGSGSGTSYSLTIS</w:t>
            </w:r>
          </w:p>
          <w:p w:rsidR="00D873AE" w:rsidRPr="00D873AE" w:rsidRDefault="00D873AE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SGTSYSLTISRVEAE</w:t>
            </w:r>
          </w:p>
        </w:tc>
        <w:tc>
          <w:tcPr>
            <w:tcW w:w="3021" w:type="dxa"/>
          </w:tcPr>
          <w:p w:rsidR="004353D6" w:rsidRPr="00D873AE" w:rsidRDefault="004353D6" w:rsidP="00D873AE">
            <w:r w:rsidRPr="00D873AE">
              <w:t>Pool 5</w:t>
            </w:r>
          </w:p>
        </w:tc>
      </w:tr>
      <w:tr w:rsidR="004353D6" w:rsidTr="004353D6">
        <w:trPr>
          <w:trHeight w:val="1757"/>
        </w:trPr>
        <w:tc>
          <w:tcPr>
            <w:tcW w:w="1555" w:type="dxa"/>
          </w:tcPr>
          <w:p w:rsidR="00D873AE" w:rsidRPr="00F32902" w:rsidRDefault="00D873AE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71-85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76-90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81-95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86-100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91-105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96-110</w:t>
            </w:r>
          </w:p>
          <w:p w:rsidR="004353D6" w:rsidRPr="00F32902" w:rsidRDefault="004353D6" w:rsidP="00D873AE">
            <w:pPr>
              <w:rPr>
                <w:lang w:val="fr-FR" w:eastAsia="fr-FR"/>
              </w:rPr>
            </w:pPr>
            <w:r w:rsidRPr="00F32902">
              <w:rPr>
                <w:lang w:val="fr-FR" w:eastAsia="fr-FR"/>
              </w:rPr>
              <w:t>RL101-11</w:t>
            </w:r>
            <w:r w:rsidR="00D873AE" w:rsidRPr="00F32902">
              <w:rPr>
                <w:lang w:val="fr-FR" w:eastAsia="fr-FR"/>
              </w:rPr>
              <w:t>5</w:t>
            </w:r>
          </w:p>
        </w:tc>
        <w:tc>
          <w:tcPr>
            <w:tcW w:w="2693" w:type="dxa"/>
          </w:tcPr>
          <w:p w:rsidR="00D873AE" w:rsidRPr="00D873AE" w:rsidRDefault="00D873AE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SLTISRVEAEDAATY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RVEAEDAATYYCQQW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DAATYYCQQWTSNPP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YCQQWTSNPPTFGGG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TSNPPTFGGGTKLEI</w:t>
            </w:r>
          </w:p>
          <w:p w:rsidR="004353D6" w:rsidRPr="00D873AE" w:rsidRDefault="004353D6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TFGGGTKLEIKRTVA</w:t>
            </w:r>
          </w:p>
          <w:p w:rsidR="004353D6" w:rsidRPr="00D873AE" w:rsidRDefault="00D873AE" w:rsidP="00D873AE">
            <w:pPr>
              <w:rPr>
                <w:rFonts w:ascii="Courier New" w:hAnsi="Courier New" w:cs="Courier New"/>
                <w:lang w:val="fr-FR" w:eastAsia="fr-FR"/>
              </w:rPr>
            </w:pPr>
            <w:r w:rsidRPr="00D873AE">
              <w:rPr>
                <w:rFonts w:ascii="Courier New" w:hAnsi="Courier New" w:cs="Courier New"/>
                <w:lang w:val="fr-FR" w:eastAsia="fr-FR"/>
              </w:rPr>
              <w:t>TKLEIKRTVAAPSVF</w:t>
            </w:r>
          </w:p>
        </w:tc>
        <w:tc>
          <w:tcPr>
            <w:tcW w:w="3021" w:type="dxa"/>
          </w:tcPr>
          <w:p w:rsidR="004353D6" w:rsidRPr="00D873AE" w:rsidRDefault="004353D6" w:rsidP="00D873AE">
            <w:r w:rsidRPr="00D873AE">
              <w:t>Pool 6</w:t>
            </w:r>
          </w:p>
        </w:tc>
      </w:tr>
    </w:tbl>
    <w:p w:rsidR="00D873AE" w:rsidRDefault="00D873AE" w:rsidP="00D873AE">
      <w:pPr>
        <w:spacing w:line="480" w:lineRule="auto"/>
        <w:jc w:val="both"/>
      </w:pPr>
    </w:p>
    <w:p w:rsidR="00D873AE" w:rsidRDefault="00D873AE" w:rsidP="00D873AE">
      <w:pPr>
        <w:spacing w:line="480" w:lineRule="auto"/>
        <w:jc w:val="both"/>
      </w:pPr>
      <w:r>
        <w:t>Table S</w:t>
      </w:r>
      <w:r w:rsidR="00F32902">
        <w:t>4</w:t>
      </w:r>
      <w:r>
        <w:t>: sequence of rituximab peptides</w:t>
      </w:r>
    </w:p>
    <w:p w:rsidR="00F32902" w:rsidRPr="00882202" w:rsidRDefault="00F32902" w:rsidP="00F32902"/>
    <w:tbl>
      <w:tblPr>
        <w:tblW w:w="0" w:type="auto"/>
        <w:tblInd w:w="5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567"/>
        <w:gridCol w:w="567"/>
        <w:gridCol w:w="1276"/>
        <w:gridCol w:w="1200"/>
        <w:gridCol w:w="1117"/>
        <w:gridCol w:w="1167"/>
      </w:tblGrid>
      <w:tr w:rsidR="00F32902" w:rsidRPr="00D35309" w:rsidTr="004108D8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Pati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Se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Age (</w:t>
            </w:r>
            <w:proofErr w:type="spellStart"/>
            <w:r w:rsidRPr="00D35309">
              <w:rPr>
                <w:rFonts w:cs="Arial"/>
                <w:lang w:eastAsia="fr-FR"/>
              </w:rPr>
              <w:t>yr</w:t>
            </w:r>
            <w:proofErr w:type="spellEnd"/>
            <w:r w:rsidRPr="00D35309">
              <w:rPr>
                <w:rFonts w:cs="Arial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Disea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Treatment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Drug (µg/ml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ADA level (U/ml)</w:t>
            </w:r>
          </w:p>
        </w:tc>
      </w:tr>
      <w:tr w:rsidR="00F32902" w:rsidRPr="00D35309" w:rsidTr="004108D8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Uveitis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Ifx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&lt;0.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63</w:t>
            </w:r>
          </w:p>
        </w:tc>
      </w:tr>
      <w:tr w:rsidR="00F32902" w:rsidRPr="00D35309" w:rsidTr="004108D8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Crohn’s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Ifx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61</w:t>
            </w:r>
          </w:p>
        </w:tc>
      </w:tr>
      <w:tr w:rsidR="00F32902" w:rsidRPr="00D35309" w:rsidTr="004108D8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</w:rPr>
            </w:pPr>
            <w:r w:rsidRPr="00D35309">
              <w:rPr>
                <w:rFonts w:cs="Arial"/>
                <w:lang w:eastAsia="fr-FR"/>
              </w:rPr>
              <w:t>Crohn’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Ifx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&lt;0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&gt;200</w:t>
            </w:r>
          </w:p>
        </w:tc>
      </w:tr>
      <w:tr w:rsidR="00F32902" w:rsidRPr="00D35309" w:rsidTr="004108D8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</w:rPr>
            </w:pPr>
            <w:r w:rsidRPr="00D35309">
              <w:rPr>
                <w:rFonts w:cs="Arial"/>
                <w:lang w:eastAsia="fr-FR"/>
              </w:rPr>
              <w:t>Crohn’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Ifx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0.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&gt;200</w:t>
            </w:r>
          </w:p>
        </w:tc>
      </w:tr>
      <w:tr w:rsidR="00F32902" w:rsidRPr="00D35309" w:rsidTr="004108D8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</w:rPr>
            </w:pPr>
            <w:r w:rsidRPr="00D35309">
              <w:rPr>
                <w:rFonts w:cs="Arial"/>
                <w:lang w:eastAsia="fr-FR"/>
              </w:rPr>
              <w:t>Crohn’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Ifx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0.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&gt;200</w:t>
            </w:r>
          </w:p>
        </w:tc>
      </w:tr>
      <w:tr w:rsidR="00F32902" w:rsidRPr="00D35309" w:rsidTr="004108D8">
        <w:trPr>
          <w:trHeight w:val="30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</w:rPr>
            </w:pPr>
            <w:r w:rsidRPr="00D35309">
              <w:rPr>
                <w:rFonts w:cs="Arial"/>
                <w:lang w:eastAsia="fr-FR"/>
              </w:rPr>
              <w:t>Crohn’s.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Ifx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&lt;0.1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95</w:t>
            </w:r>
          </w:p>
        </w:tc>
      </w:tr>
      <w:tr w:rsidR="00F32902" w:rsidRPr="00D35309" w:rsidTr="004108D8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RA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proofErr w:type="spellStart"/>
            <w:r w:rsidRPr="00D35309">
              <w:rPr>
                <w:rFonts w:cs="Arial"/>
                <w:lang w:eastAsia="fr-FR"/>
              </w:rPr>
              <w:t>Rtx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&lt;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02" w:rsidRPr="00D35309" w:rsidRDefault="00F32902" w:rsidP="004108D8">
            <w:pPr>
              <w:jc w:val="center"/>
              <w:rPr>
                <w:rFonts w:cs="Arial"/>
                <w:lang w:eastAsia="fr-FR"/>
              </w:rPr>
            </w:pPr>
            <w:r w:rsidRPr="00D35309">
              <w:rPr>
                <w:rFonts w:cs="Arial"/>
                <w:lang w:eastAsia="fr-FR"/>
              </w:rPr>
              <w:t>&gt;100</w:t>
            </w:r>
          </w:p>
        </w:tc>
      </w:tr>
    </w:tbl>
    <w:p w:rsidR="00F32902" w:rsidRPr="00A20344" w:rsidRDefault="00F32902" w:rsidP="00F32902">
      <w:pPr>
        <w:rPr>
          <w:rFonts w:cs="Arial"/>
          <w:sz w:val="20"/>
          <w:szCs w:val="20"/>
        </w:rPr>
      </w:pPr>
    </w:p>
    <w:p w:rsidR="00F32902" w:rsidRPr="00A20344" w:rsidRDefault="00F32902" w:rsidP="00F32902">
      <w:pPr>
        <w:rPr>
          <w:rFonts w:cs="Arial"/>
          <w:szCs w:val="22"/>
        </w:rPr>
      </w:pPr>
    </w:p>
    <w:p w:rsidR="00F32902" w:rsidRDefault="00F32902" w:rsidP="00F32902">
      <w:pPr>
        <w:jc w:val="both"/>
      </w:pPr>
      <w:r w:rsidRPr="00453C10">
        <w:t xml:space="preserve">Table </w:t>
      </w:r>
      <w:r>
        <w:t>S5</w:t>
      </w:r>
      <w:r w:rsidRPr="00453C10">
        <w:t xml:space="preserve">: Characteristics of patients having developed ADA against Ifx or </w:t>
      </w:r>
      <w:proofErr w:type="spellStart"/>
      <w:r w:rsidRPr="00453C10">
        <w:t>Rtx</w:t>
      </w:r>
      <w:proofErr w:type="spellEnd"/>
      <w:r>
        <w:t>.</w:t>
      </w:r>
    </w:p>
    <w:p w:rsidR="00F32902" w:rsidRPr="00453C10" w:rsidRDefault="00F32902" w:rsidP="00F32902">
      <w:pPr>
        <w:jc w:val="both"/>
      </w:pPr>
    </w:p>
    <w:p w:rsidR="00F32902" w:rsidRPr="00F34103" w:rsidRDefault="00F32902" w:rsidP="00F32902">
      <w:pPr>
        <w:spacing w:line="480" w:lineRule="auto"/>
        <w:jc w:val="both"/>
      </w:pPr>
      <w:r w:rsidRPr="00453C10">
        <w:t xml:space="preserve">Patients were under treatment with either Ifx or </w:t>
      </w:r>
      <w:proofErr w:type="spellStart"/>
      <w:r w:rsidRPr="00453C10">
        <w:t>Rtx</w:t>
      </w:r>
      <w:proofErr w:type="spellEnd"/>
      <w:r w:rsidRPr="00453C10">
        <w:t xml:space="preserve"> and have developed ADA</w:t>
      </w:r>
      <w:r>
        <w:t xml:space="preserve">. </w:t>
      </w:r>
      <w:r w:rsidRPr="00F34103">
        <w:t xml:space="preserve">Levels of circulating Ifx or </w:t>
      </w:r>
      <w:proofErr w:type="spellStart"/>
      <w:r w:rsidRPr="00F34103">
        <w:t>Rtx</w:t>
      </w:r>
      <w:proofErr w:type="spellEnd"/>
      <w:r w:rsidRPr="00F34103">
        <w:t xml:space="preserve"> and of </w:t>
      </w:r>
      <w:r w:rsidRPr="00F34103">
        <w:rPr>
          <w:bCs/>
          <w:color w:val="000000"/>
          <w:shd w:val="clear" w:color="auto" w:fill="FFFFFF"/>
        </w:rPr>
        <w:t>anti-drug antibodies (ADAs) specific for each antibody</w:t>
      </w:r>
      <w:r w:rsidRPr="00F34103">
        <w:t xml:space="preserve"> were quantified using bridging ELISA kits (</w:t>
      </w:r>
      <w:proofErr w:type="spellStart"/>
      <w:r w:rsidRPr="00F34103">
        <w:t>Theradiag</w:t>
      </w:r>
      <w:proofErr w:type="spellEnd"/>
      <w:r w:rsidRPr="00F34103">
        <w:t xml:space="preserve">, </w:t>
      </w:r>
      <w:proofErr w:type="spellStart"/>
      <w:r w:rsidRPr="00F34103">
        <w:t>Croissy</w:t>
      </w:r>
      <w:proofErr w:type="spellEnd"/>
      <w:r w:rsidRPr="00F34103">
        <w:t xml:space="preserve"> </w:t>
      </w:r>
      <w:proofErr w:type="spellStart"/>
      <w:r w:rsidRPr="00F34103">
        <w:t>Beaubourg</w:t>
      </w:r>
      <w:proofErr w:type="spellEnd"/>
      <w:r w:rsidRPr="00F34103">
        <w:t>, France).</w:t>
      </w:r>
      <w:r>
        <w:t xml:space="preserve"> </w:t>
      </w:r>
      <w:r w:rsidRPr="00F34103">
        <w:t>RA., rheumatoid arthritis</w:t>
      </w:r>
    </w:p>
    <w:p w:rsidR="00A4314F" w:rsidRDefault="00A4314F">
      <w:pPr>
        <w:spacing w:line="276" w:lineRule="auto"/>
        <w:jc w:val="both"/>
      </w:pPr>
      <w:r>
        <w:br w:type="page"/>
      </w:r>
    </w:p>
    <w:p w:rsidR="00F32902" w:rsidRPr="00237FD5" w:rsidRDefault="00A4314F" w:rsidP="00D873AE">
      <w:pPr>
        <w:spacing w:line="480" w:lineRule="auto"/>
        <w:jc w:val="both"/>
        <w:rPr>
          <w:b/>
        </w:rPr>
      </w:pPr>
      <w:r w:rsidRPr="00237FD5">
        <w:rPr>
          <w:b/>
        </w:rPr>
        <w:lastRenderedPageBreak/>
        <w:t>Legend supplemental figure</w:t>
      </w:r>
    </w:p>
    <w:p w:rsidR="00495993" w:rsidRDefault="00495993" w:rsidP="00D873AE">
      <w:pPr>
        <w:spacing w:line="480" w:lineRule="auto"/>
        <w:jc w:val="both"/>
      </w:pPr>
    </w:p>
    <w:p w:rsidR="00495993" w:rsidRDefault="00495993" w:rsidP="00D873AE">
      <w:pPr>
        <w:spacing w:line="480" w:lineRule="auto"/>
        <w:jc w:val="both"/>
      </w:pPr>
      <w:r>
        <w:t>Figure S2: Examples of individual T cell response to KLH</w:t>
      </w:r>
    </w:p>
    <w:p w:rsidR="00495993" w:rsidRDefault="00495993" w:rsidP="00495993">
      <w:pPr>
        <w:spacing w:line="480" w:lineRule="auto"/>
        <w:jc w:val="both"/>
      </w:pPr>
      <w:r>
        <w:t xml:space="preserve">CD4 T cell lines were generated </w:t>
      </w:r>
      <w:r w:rsidRPr="0028772D">
        <w:rPr>
          <w:i/>
        </w:rPr>
        <w:t>in vitro</w:t>
      </w:r>
      <w:r>
        <w:t xml:space="preserve"> by four weekly rounds of stimulation with autologous DCs loaded with KLH. Their specificity </w:t>
      </w:r>
      <w:r w:rsidRPr="0053099A">
        <w:t xml:space="preserve">was </w:t>
      </w:r>
      <w:r>
        <w:t xml:space="preserve">investigated </w:t>
      </w:r>
      <w:r w:rsidRPr="0053099A">
        <w:t>by</w:t>
      </w:r>
      <w:r>
        <w:t xml:space="preserve"> </w:t>
      </w:r>
      <w:r w:rsidRPr="0053099A">
        <w:t>IFN-γ ELISPOT</w:t>
      </w:r>
      <w:r>
        <w:t xml:space="preserve"> </w:t>
      </w:r>
      <w:r w:rsidR="00237FD5">
        <w:t xml:space="preserve">using </w:t>
      </w:r>
      <w:r w:rsidRPr="0053099A">
        <w:t xml:space="preserve">autologous </w:t>
      </w:r>
      <w:r>
        <w:t>DCs</w:t>
      </w:r>
      <w:r w:rsidRPr="0053099A" w:rsidDel="00A94B33">
        <w:t xml:space="preserve"> </w:t>
      </w:r>
      <w:r w:rsidRPr="0053099A">
        <w:t>alone (</w:t>
      </w:r>
      <w:r w:rsidR="00237FD5">
        <w:t>white</w:t>
      </w:r>
      <w:r w:rsidRPr="0053099A">
        <w:t xml:space="preserve">) or </w:t>
      </w:r>
      <w:r>
        <w:t>DCs</w:t>
      </w:r>
      <w:r w:rsidRPr="0053099A" w:rsidDel="00A94B33">
        <w:t xml:space="preserve"> </w:t>
      </w:r>
      <w:r w:rsidRPr="0053099A">
        <w:t xml:space="preserve">previously loaded with </w:t>
      </w:r>
      <w:r w:rsidR="00237FD5">
        <w:t xml:space="preserve">KLH (black). </w:t>
      </w:r>
      <w:r w:rsidR="004955EA">
        <w:t>Each</w:t>
      </w:r>
      <w:r w:rsidR="00237FD5">
        <w:t xml:space="preserve"> panel </w:t>
      </w:r>
      <w:r w:rsidR="004955EA">
        <w:t>reports</w:t>
      </w:r>
      <w:r w:rsidR="00237FD5">
        <w:t xml:space="preserve"> the KLH-specific T cell </w:t>
      </w:r>
      <w:bookmarkStart w:id="0" w:name="_GoBack"/>
      <w:bookmarkEnd w:id="0"/>
      <w:r w:rsidR="00237FD5">
        <w:t>lines of one donor.</w:t>
      </w:r>
    </w:p>
    <w:p w:rsidR="00495993" w:rsidRDefault="00495993" w:rsidP="00D873AE">
      <w:pPr>
        <w:spacing w:line="480" w:lineRule="auto"/>
        <w:jc w:val="both"/>
      </w:pPr>
    </w:p>
    <w:sectPr w:rsidR="004959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57E"/>
    <w:rsid w:val="00001CA5"/>
    <w:rsid w:val="0001139F"/>
    <w:rsid w:val="000E0B88"/>
    <w:rsid w:val="001D1849"/>
    <w:rsid w:val="00237FD5"/>
    <w:rsid w:val="002F3928"/>
    <w:rsid w:val="0034643A"/>
    <w:rsid w:val="004353D6"/>
    <w:rsid w:val="0047657E"/>
    <w:rsid w:val="004955EA"/>
    <w:rsid w:val="00495993"/>
    <w:rsid w:val="00552DBD"/>
    <w:rsid w:val="00A4314F"/>
    <w:rsid w:val="00AD0998"/>
    <w:rsid w:val="00D873AE"/>
    <w:rsid w:val="00E261CA"/>
    <w:rsid w:val="00F32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D2C1DA-C03E-4152-9CB9-4647EE355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57E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qFormat/>
    <w:rsid w:val="0047657E"/>
    <w:pPr>
      <w:keepNext/>
      <w:outlineLvl w:val="0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47657E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Grilledutableau">
    <w:name w:val="Table Grid"/>
    <w:basedOn w:val="TableauNormal"/>
    <w:uiPriority w:val="39"/>
    <w:rsid w:val="001D184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1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2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2.DOCX</TitleName>
  </documentManagement>
</p:properties>
</file>

<file path=customXml/itemProps1.xml><?xml version="1.0" encoding="utf-8"?>
<ds:datastoreItem xmlns:ds="http://schemas.openxmlformats.org/officeDocument/2006/customXml" ds:itemID="{426F2ACC-1428-4EA9-8270-97D119F3828C}"/>
</file>

<file path=customXml/itemProps2.xml><?xml version="1.0" encoding="utf-8"?>
<ds:datastoreItem xmlns:ds="http://schemas.openxmlformats.org/officeDocument/2006/customXml" ds:itemID="{1AC448C6-0D6B-46D6-82C0-9017DCBC201A}"/>
</file>

<file path=customXml/itemProps3.xml><?xml version="1.0" encoding="utf-8"?>
<ds:datastoreItem xmlns:ds="http://schemas.openxmlformats.org/officeDocument/2006/customXml" ds:itemID="{B22DF316-6D97-4064-9F1F-A0DE4E004F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5</Pages>
  <Words>672</Words>
  <Characters>3702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4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LERE Bernard 136931</dc:creator>
  <cp:keywords/>
  <dc:description/>
  <cp:lastModifiedBy>MAILLERE Bernard 136931</cp:lastModifiedBy>
  <cp:revision>7</cp:revision>
  <dcterms:created xsi:type="dcterms:W3CDTF">2017-02-11T21:26:00Z</dcterms:created>
  <dcterms:modified xsi:type="dcterms:W3CDTF">2017-03-18T13:06:00Z</dcterms:modified>
</cp:coreProperties>
</file>